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E6F6C" w14:textId="57F59DE9" w:rsidR="007D380E" w:rsidRDefault="007D380E">
      <w:r w:rsidRPr="00D63A2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</w:t>
      </w:r>
      <w:r w:rsidRPr="00B8380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</w:t>
      </w:r>
      <w:r w:rsidRPr="007D380E">
        <w:rPr>
          <w:rFonts w:ascii="Times New Roman" w:hAnsi="Times New Roman" w:cs="Times New Roman"/>
          <w:sz w:val="24"/>
          <w:szCs w:val="24"/>
        </w:rPr>
        <w:t>https://osf.io/re2hd/?view_only=af032f917789428c9fc705d46ce44e3c</w:t>
      </w:r>
      <w:r w:rsidRPr="00B8380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):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Data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are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available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linked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publicly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available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63A21">
        <w:rPr>
          <w:rFonts w:ascii="Times New Roman" w:hAnsi="Times New Roman" w:cs="Times New Roman"/>
          <w:sz w:val="24"/>
          <w:szCs w:val="24"/>
          <w:shd w:val="clear" w:color="auto" w:fill="FFFFFF"/>
        </w:rPr>
        <w:t>repository</w:t>
      </w:r>
      <w:r w:rsidRPr="00B8380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7D3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0E"/>
    <w:rsid w:val="007D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CD556"/>
  <w15:chartTrackingRefBased/>
  <w15:docId w15:val="{B4A27780-5B36-48EA-BE33-948B6134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8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1-08T09:17:00Z</dcterms:created>
  <dcterms:modified xsi:type="dcterms:W3CDTF">2022-11-08T09:17:00Z</dcterms:modified>
</cp:coreProperties>
</file>